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3A355" w14:textId="67358A5E" w:rsidR="007B44D2" w:rsidRPr="007B44D2" w:rsidRDefault="007B44D2" w:rsidP="0077131D">
      <w:pPr>
        <w:rPr>
          <w:rFonts w:ascii="Times New Roman" w:hAnsi="Times New Roman" w:cs="Times New Roman"/>
          <w:b/>
          <w:bCs/>
        </w:rPr>
      </w:pPr>
      <w:r w:rsidRPr="007B44D2">
        <w:rPr>
          <w:rFonts w:ascii="Times New Roman" w:hAnsi="Times New Roman" w:cs="Times New Roman"/>
          <w:b/>
          <w:bCs/>
        </w:rPr>
        <w:t xml:space="preserve">Supplementary </w:t>
      </w:r>
      <w:r w:rsidR="00CC2DD0">
        <w:rPr>
          <w:rFonts w:ascii="Times New Roman" w:hAnsi="Times New Roman" w:cs="Times New Roman"/>
          <w:b/>
          <w:bCs/>
        </w:rPr>
        <w:t>material</w:t>
      </w:r>
    </w:p>
    <w:p w14:paraId="25CE9094" w14:textId="5AFC54C4" w:rsidR="00281E79" w:rsidRPr="00281E79" w:rsidRDefault="00281E79" w:rsidP="00281E79">
      <w:pPr>
        <w:spacing w:after="0" w:line="276" w:lineRule="auto"/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eastAsia="en-GB"/>
        </w:rPr>
      </w:pPr>
      <w:r w:rsidRPr="00281E79">
        <w:rPr>
          <w:rFonts w:ascii="Times New Roman" w:eastAsia="Times New Roman" w:hAnsi="Times New Roman" w:cs="Times New Roman"/>
          <w:b/>
          <w:bCs/>
          <w:lang w:eastAsia="en-GB"/>
        </w:rPr>
        <w:t>Table S1</w:t>
      </w:r>
      <w:r w:rsidRPr="00281E79">
        <w:rPr>
          <w:rFonts w:ascii="Times New Roman" w:eastAsia="Times New Roman" w:hAnsi="Times New Roman" w:cs="Times New Roman"/>
          <w:lang w:eastAsia="en-GB"/>
        </w:rPr>
        <w:t>: Summary of attributes with reference</w:t>
      </w:r>
      <w:r w:rsidR="00DE77A3">
        <w:rPr>
          <w:rFonts w:ascii="Times New Roman" w:eastAsia="Times New Roman" w:hAnsi="Times New Roman" w:cs="Times New Roman"/>
          <w:lang w:eastAsia="en-GB"/>
        </w:rPr>
        <w:t>s</w:t>
      </w:r>
      <w:r w:rsidRPr="00281E79">
        <w:rPr>
          <w:rFonts w:ascii="Times New Roman" w:eastAsia="Times New Roman" w:hAnsi="Times New Roman" w:cs="Times New Roman"/>
          <w:lang w:eastAsia="en-GB"/>
        </w:rPr>
        <w:t xml:space="preserve"> and/or description used to confirm </w:t>
      </w:r>
      <w:r w:rsidR="008B3A37">
        <w:rPr>
          <w:rFonts w:ascii="Times New Roman" w:eastAsia="Times New Roman" w:hAnsi="Times New Roman" w:cs="Times New Roman"/>
          <w:lang w:eastAsia="en-GB"/>
        </w:rPr>
        <w:t xml:space="preserve">the developed vocabulary </w:t>
      </w:r>
      <w:r w:rsidRPr="00281E79">
        <w:rPr>
          <w:rFonts w:ascii="Times New Roman" w:eastAsia="Times New Roman" w:hAnsi="Times New Roman" w:cs="Times New Roman"/>
          <w:lang w:eastAsia="en-GB"/>
        </w:rPr>
        <w:t xml:space="preserve">with </w:t>
      </w:r>
      <w:r w:rsidR="008B3A37">
        <w:rPr>
          <w:rFonts w:ascii="Times New Roman" w:eastAsia="Times New Roman" w:hAnsi="Times New Roman" w:cs="Times New Roman"/>
          <w:lang w:eastAsia="en-GB"/>
        </w:rPr>
        <w:t xml:space="preserve">the </w:t>
      </w:r>
      <w:r w:rsidRPr="00281E79">
        <w:rPr>
          <w:rFonts w:ascii="Times New Roman" w:eastAsia="Times New Roman" w:hAnsi="Times New Roman" w:cs="Times New Roman"/>
          <w:lang w:eastAsia="en-GB"/>
        </w:rPr>
        <w:t>panel.</w:t>
      </w:r>
      <w:r w:rsidRPr="00281E79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eastAsia="en-GB"/>
        </w:rPr>
        <w:t xml:space="preserve"> </w:t>
      </w:r>
    </w:p>
    <w:p w14:paraId="008D579C" w14:textId="77777777" w:rsidR="00281E79" w:rsidRPr="00281E79" w:rsidRDefault="00281E79" w:rsidP="00281E79">
      <w:pPr>
        <w:spacing w:after="0" w:line="276" w:lineRule="auto"/>
        <w:rPr>
          <w:rFonts w:ascii="Calibri" w:eastAsia="Times New Roman" w:hAnsi="Calibri" w:cs="Calibri"/>
          <w:lang w:val="en" w:eastAsia="en-GB"/>
        </w:rPr>
      </w:pPr>
    </w:p>
    <w:tbl>
      <w:tblPr>
        <w:tblStyle w:val="TableGridLight"/>
        <w:tblW w:w="9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0"/>
        <w:gridCol w:w="1811"/>
        <w:gridCol w:w="5873"/>
      </w:tblGrid>
      <w:tr w:rsidR="00281E79" w:rsidRPr="00281E79" w14:paraId="3C8FFD75" w14:textId="77777777" w:rsidTr="00807EB1"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4966A6FB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bookmarkStart w:id="0" w:name="_Hlk154513001"/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Modality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0220C494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Attribute</w:t>
            </w:r>
            <w:r w:rsidRPr="00281E79">
              <w:rPr>
                <w:rFonts w:asciiTheme="majorBidi" w:eastAsia="Times New Roman" w:hAnsiTheme="majorBidi" w:cs="Times New Roman"/>
                <w:vertAlign w:val="superscript"/>
                <w:lang w:eastAsia="en-GB"/>
              </w:rPr>
              <w:t>a</w:t>
            </w:r>
          </w:p>
        </w:tc>
        <w:tc>
          <w:tcPr>
            <w:tcW w:w="5873" w:type="dxa"/>
            <w:tcBorders>
              <w:top w:val="single" w:sz="4" w:space="0" w:color="auto"/>
              <w:bottom w:val="single" w:sz="4" w:space="0" w:color="auto"/>
            </w:tcBorders>
          </w:tcPr>
          <w:p w14:paraId="3E221518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Reference and/or Descriptor</w:t>
            </w:r>
            <w:r w:rsidRPr="00281E79">
              <w:rPr>
                <w:rFonts w:asciiTheme="majorBidi" w:eastAsia="Times New Roman" w:hAnsiTheme="majorBidi" w:cs="Times New Roman"/>
                <w:vertAlign w:val="superscript"/>
                <w:lang w:eastAsia="en-GB"/>
              </w:rPr>
              <w:t>b</w:t>
            </w:r>
          </w:p>
        </w:tc>
      </w:tr>
      <w:tr w:rsidR="00281E79" w:rsidRPr="00281E79" w14:paraId="7C61AFB5" w14:textId="77777777" w:rsidTr="00807EB1">
        <w:tc>
          <w:tcPr>
            <w:tcW w:w="1450" w:type="dxa"/>
            <w:vMerge w:val="restart"/>
            <w:tcBorders>
              <w:top w:val="single" w:sz="4" w:space="0" w:color="auto"/>
            </w:tcBorders>
          </w:tcPr>
          <w:p w14:paraId="7AFB43C6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Appearance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1463EDB5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Off-white colour</w:t>
            </w:r>
          </w:p>
        </w:tc>
        <w:tc>
          <w:tcPr>
            <w:tcW w:w="5873" w:type="dxa"/>
            <w:tcBorders>
              <w:top w:val="single" w:sz="4" w:space="0" w:color="auto"/>
            </w:tcBorders>
          </w:tcPr>
          <w:p w14:paraId="58A2E616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D: amount of darkness or colour away from pure white</w:t>
            </w:r>
          </w:p>
        </w:tc>
      </w:tr>
      <w:tr w:rsidR="00281E79" w:rsidRPr="00281E79" w14:paraId="5A4AF730" w14:textId="77777777" w:rsidTr="00807EB1">
        <w:tc>
          <w:tcPr>
            <w:tcW w:w="1450" w:type="dxa"/>
            <w:vMerge/>
          </w:tcPr>
          <w:p w14:paraId="4A9EAB2A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</w:p>
        </w:tc>
        <w:tc>
          <w:tcPr>
            <w:tcW w:w="1811" w:type="dxa"/>
          </w:tcPr>
          <w:p w14:paraId="44194033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Froth/foam</w:t>
            </w:r>
          </w:p>
        </w:tc>
        <w:tc>
          <w:tcPr>
            <w:tcW w:w="5873" w:type="dxa"/>
          </w:tcPr>
          <w:p w14:paraId="17C0CB7B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D: visual foam on surface of sample without stirring</w:t>
            </w:r>
          </w:p>
        </w:tc>
      </w:tr>
      <w:tr w:rsidR="00281E79" w:rsidRPr="00281E79" w14:paraId="2664F6CF" w14:textId="77777777" w:rsidTr="00807EB1">
        <w:tc>
          <w:tcPr>
            <w:tcW w:w="1450" w:type="dxa"/>
            <w:vMerge/>
          </w:tcPr>
          <w:p w14:paraId="08F9CD8C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</w:p>
        </w:tc>
        <w:tc>
          <w:tcPr>
            <w:tcW w:w="1811" w:type="dxa"/>
          </w:tcPr>
          <w:p w14:paraId="724F36EB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Bubble size</w:t>
            </w:r>
          </w:p>
        </w:tc>
        <w:tc>
          <w:tcPr>
            <w:tcW w:w="5873" w:type="dxa"/>
          </w:tcPr>
          <w:p w14:paraId="63FAC503" w14:textId="24283EBB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D: </w:t>
            </w:r>
            <w:r w:rsidR="008B3A37">
              <w:rPr>
                <w:rFonts w:asciiTheme="majorBidi" w:eastAsia="Times New Roman" w:hAnsiTheme="majorBidi" w:cs="Times New Roman"/>
                <w:lang w:eastAsia="en-GB"/>
              </w:rPr>
              <w:t>v</w:t>
            </w: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isual perceived size of bubbles on surface of sample without stirring</w:t>
            </w:r>
          </w:p>
        </w:tc>
      </w:tr>
      <w:tr w:rsidR="00281E79" w:rsidRPr="00281E79" w14:paraId="2B4F8E83" w14:textId="77777777" w:rsidTr="00807EB1">
        <w:tc>
          <w:tcPr>
            <w:tcW w:w="1450" w:type="dxa"/>
            <w:vMerge/>
            <w:tcBorders>
              <w:bottom w:val="single" w:sz="4" w:space="0" w:color="auto"/>
            </w:tcBorders>
          </w:tcPr>
          <w:p w14:paraId="0A5D1A33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30C2D671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Glass cling</w:t>
            </w:r>
          </w:p>
        </w:tc>
        <w:tc>
          <w:tcPr>
            <w:tcW w:w="5873" w:type="dxa"/>
            <w:tcBorders>
              <w:bottom w:val="single" w:sz="4" w:space="0" w:color="auto"/>
            </w:tcBorders>
          </w:tcPr>
          <w:p w14:paraId="3DA98491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D: visual residue of sample on glass vial </w:t>
            </w:r>
          </w:p>
        </w:tc>
      </w:tr>
      <w:tr w:rsidR="00281E79" w:rsidRPr="00281E79" w14:paraId="40F32BFC" w14:textId="77777777" w:rsidTr="00807EB1">
        <w:tc>
          <w:tcPr>
            <w:tcW w:w="1450" w:type="dxa"/>
            <w:vMerge w:val="restart"/>
            <w:tcBorders>
              <w:top w:val="single" w:sz="4" w:space="0" w:color="auto"/>
            </w:tcBorders>
          </w:tcPr>
          <w:p w14:paraId="261AF748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Aroma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738D47C4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Overall intensity</w:t>
            </w:r>
          </w:p>
        </w:tc>
        <w:tc>
          <w:tcPr>
            <w:tcW w:w="5873" w:type="dxa"/>
            <w:tcBorders>
              <w:top w:val="single" w:sz="4" w:space="0" w:color="auto"/>
            </w:tcBorders>
          </w:tcPr>
          <w:p w14:paraId="0E071667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D: strength of all aromas combined</w:t>
            </w:r>
          </w:p>
        </w:tc>
      </w:tr>
      <w:tr w:rsidR="00281E79" w:rsidRPr="00281E79" w14:paraId="552ACF44" w14:textId="77777777" w:rsidTr="00807EB1">
        <w:tc>
          <w:tcPr>
            <w:tcW w:w="1450" w:type="dxa"/>
            <w:vMerge/>
          </w:tcPr>
          <w:p w14:paraId="4BEB2FB9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</w:p>
        </w:tc>
        <w:tc>
          <w:tcPr>
            <w:tcW w:w="1811" w:type="dxa"/>
          </w:tcPr>
          <w:p w14:paraId="1892A97F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Sweet</w:t>
            </w:r>
          </w:p>
        </w:tc>
        <w:tc>
          <w:tcPr>
            <w:tcW w:w="5873" w:type="dxa"/>
          </w:tcPr>
          <w:p w14:paraId="4D7D2615" w14:textId="61E737DB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Ref: </w:t>
            </w:r>
            <w:r w:rsidR="008B3A37">
              <w:rPr>
                <w:rFonts w:asciiTheme="majorBidi" w:eastAsia="Times New Roman" w:hAnsiTheme="majorBidi" w:cs="Times New Roman"/>
                <w:lang w:eastAsia="en-GB"/>
              </w:rPr>
              <w:t>a</w:t>
            </w: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queous solution of sucrose</w:t>
            </w:r>
          </w:p>
        </w:tc>
      </w:tr>
      <w:tr w:rsidR="00281E79" w:rsidRPr="00281E79" w14:paraId="2B058686" w14:textId="77777777" w:rsidTr="00807EB1">
        <w:tc>
          <w:tcPr>
            <w:tcW w:w="1450" w:type="dxa"/>
            <w:vMerge/>
          </w:tcPr>
          <w:p w14:paraId="665E4329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</w:p>
        </w:tc>
        <w:tc>
          <w:tcPr>
            <w:tcW w:w="1811" w:type="dxa"/>
          </w:tcPr>
          <w:p w14:paraId="49436578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Nutty</w:t>
            </w:r>
          </w:p>
        </w:tc>
        <w:tc>
          <w:tcPr>
            <w:tcW w:w="5873" w:type="dxa"/>
          </w:tcPr>
          <w:p w14:paraId="399883D0" w14:textId="5EB2F7C9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Ref: </w:t>
            </w:r>
            <w:r w:rsidR="008B3A37">
              <w:rPr>
                <w:rFonts w:asciiTheme="majorBidi" w:eastAsia="Times New Roman" w:hAnsiTheme="majorBidi" w:cs="Times New Roman"/>
                <w:lang w:eastAsia="en-GB"/>
              </w:rPr>
              <w:t>b</w:t>
            </w: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lended mixed nuts</w:t>
            </w:r>
          </w:p>
        </w:tc>
      </w:tr>
      <w:tr w:rsidR="00281E79" w:rsidRPr="00281E79" w14:paraId="5AC0C80A" w14:textId="77777777" w:rsidTr="00807EB1">
        <w:tc>
          <w:tcPr>
            <w:tcW w:w="1450" w:type="dxa"/>
            <w:vMerge/>
          </w:tcPr>
          <w:p w14:paraId="0E0692DB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</w:p>
        </w:tc>
        <w:tc>
          <w:tcPr>
            <w:tcW w:w="1811" w:type="dxa"/>
          </w:tcPr>
          <w:p w14:paraId="2D3C9CAC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Wet oats</w:t>
            </w:r>
          </w:p>
        </w:tc>
        <w:tc>
          <w:tcPr>
            <w:tcW w:w="5873" w:type="dxa"/>
          </w:tcPr>
          <w:p w14:paraId="09534668" w14:textId="04BB7663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Ref: </w:t>
            </w:r>
            <w:r w:rsidR="008B3A37">
              <w:rPr>
                <w:rFonts w:asciiTheme="majorBidi" w:eastAsia="Times New Roman" w:hAnsiTheme="majorBidi" w:cs="Times New Roman"/>
                <w:lang w:eastAsia="en-GB"/>
              </w:rPr>
              <w:t>o</w:t>
            </w: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ats + cold water, soaked overnight</w:t>
            </w:r>
          </w:p>
        </w:tc>
      </w:tr>
      <w:tr w:rsidR="00281E79" w:rsidRPr="00281E79" w14:paraId="4761EC3C" w14:textId="77777777" w:rsidTr="00807EB1">
        <w:tc>
          <w:tcPr>
            <w:tcW w:w="1450" w:type="dxa"/>
            <w:vMerge/>
          </w:tcPr>
          <w:p w14:paraId="30C713AE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</w:p>
        </w:tc>
        <w:tc>
          <w:tcPr>
            <w:tcW w:w="1811" w:type="dxa"/>
          </w:tcPr>
          <w:p w14:paraId="604AD133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Single cream</w:t>
            </w:r>
          </w:p>
        </w:tc>
        <w:tc>
          <w:tcPr>
            <w:tcW w:w="5873" w:type="dxa"/>
          </w:tcPr>
          <w:p w14:paraId="31488D4F" w14:textId="2ED10D9B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Ref: </w:t>
            </w:r>
            <w:r w:rsidR="008B3A37">
              <w:rPr>
                <w:rFonts w:asciiTheme="majorBidi" w:eastAsia="Times New Roman" w:hAnsiTheme="majorBidi" w:cs="Times New Roman"/>
                <w:lang w:eastAsia="en-GB"/>
              </w:rPr>
              <w:t>s</w:t>
            </w: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ingle cream</w:t>
            </w:r>
          </w:p>
        </w:tc>
      </w:tr>
      <w:tr w:rsidR="00281E79" w:rsidRPr="00281E79" w14:paraId="2118C7A6" w14:textId="77777777" w:rsidTr="00807EB1">
        <w:tc>
          <w:tcPr>
            <w:tcW w:w="1450" w:type="dxa"/>
            <w:vMerge/>
          </w:tcPr>
          <w:p w14:paraId="12B0A027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</w:p>
        </w:tc>
        <w:tc>
          <w:tcPr>
            <w:tcW w:w="1811" w:type="dxa"/>
          </w:tcPr>
          <w:p w14:paraId="1CFCB04B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Malt</w:t>
            </w:r>
          </w:p>
        </w:tc>
        <w:tc>
          <w:tcPr>
            <w:tcW w:w="5873" w:type="dxa"/>
          </w:tcPr>
          <w:p w14:paraId="2503E299" w14:textId="1EA573AF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Ref: </w:t>
            </w:r>
            <w:r w:rsidR="008B3A37">
              <w:rPr>
                <w:rFonts w:asciiTheme="majorBidi" w:eastAsia="Times New Roman" w:hAnsiTheme="majorBidi" w:cs="Times New Roman"/>
                <w:lang w:eastAsia="en-GB"/>
              </w:rPr>
              <w:t>b</w:t>
            </w: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arley malt extract</w:t>
            </w:r>
          </w:p>
        </w:tc>
      </w:tr>
      <w:tr w:rsidR="00281E79" w:rsidRPr="00281E79" w14:paraId="43B564EF" w14:textId="77777777" w:rsidTr="00807EB1">
        <w:tc>
          <w:tcPr>
            <w:tcW w:w="1450" w:type="dxa"/>
            <w:vMerge/>
          </w:tcPr>
          <w:p w14:paraId="4EAFEA65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</w:p>
        </w:tc>
        <w:tc>
          <w:tcPr>
            <w:tcW w:w="1811" w:type="dxa"/>
          </w:tcPr>
          <w:p w14:paraId="4DBFFC48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Stale </w:t>
            </w:r>
          </w:p>
        </w:tc>
        <w:tc>
          <w:tcPr>
            <w:tcW w:w="5873" w:type="dxa"/>
          </w:tcPr>
          <w:p w14:paraId="593E3CF5" w14:textId="461D3B21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Ref: </w:t>
            </w:r>
            <w:r w:rsidR="008B3A37">
              <w:rPr>
                <w:rFonts w:asciiTheme="majorBidi" w:eastAsia="Times New Roman" w:hAnsiTheme="majorBidi" w:cs="Times New Roman"/>
                <w:lang w:eastAsia="en-GB"/>
              </w:rPr>
              <w:t>f</w:t>
            </w: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laked ground almonds</w:t>
            </w:r>
          </w:p>
        </w:tc>
      </w:tr>
      <w:tr w:rsidR="00281E79" w:rsidRPr="00281E79" w14:paraId="729ADEE4" w14:textId="77777777" w:rsidTr="00807EB1">
        <w:tc>
          <w:tcPr>
            <w:tcW w:w="1450" w:type="dxa"/>
            <w:vMerge/>
            <w:tcBorders>
              <w:bottom w:val="single" w:sz="4" w:space="0" w:color="auto"/>
            </w:tcBorders>
          </w:tcPr>
          <w:p w14:paraId="20EE0E2D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67A296A8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Brown bread</w:t>
            </w:r>
          </w:p>
        </w:tc>
        <w:tc>
          <w:tcPr>
            <w:tcW w:w="5873" w:type="dxa"/>
            <w:tcBorders>
              <w:bottom w:val="single" w:sz="4" w:space="0" w:color="auto"/>
            </w:tcBorders>
          </w:tcPr>
          <w:p w14:paraId="637AA1B7" w14:textId="3D868ED3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Ref: </w:t>
            </w:r>
            <w:r w:rsidR="008B3A37">
              <w:rPr>
                <w:rFonts w:asciiTheme="majorBidi" w:eastAsia="Times New Roman" w:hAnsiTheme="majorBidi" w:cs="Times New Roman"/>
                <w:lang w:eastAsia="en-GB"/>
              </w:rPr>
              <w:t>s</w:t>
            </w: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liced brown bread</w:t>
            </w:r>
          </w:p>
        </w:tc>
      </w:tr>
      <w:tr w:rsidR="00281E79" w:rsidRPr="00281E79" w14:paraId="1C462E5E" w14:textId="77777777" w:rsidTr="00807EB1">
        <w:tc>
          <w:tcPr>
            <w:tcW w:w="1450" w:type="dxa"/>
            <w:vMerge w:val="restart"/>
            <w:tcBorders>
              <w:top w:val="single" w:sz="4" w:space="0" w:color="auto"/>
            </w:tcBorders>
          </w:tcPr>
          <w:p w14:paraId="3A65C2DF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Taste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6CF1AA2B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Bitter</w:t>
            </w:r>
          </w:p>
        </w:tc>
        <w:tc>
          <w:tcPr>
            <w:tcW w:w="5873" w:type="dxa"/>
            <w:tcBorders>
              <w:top w:val="single" w:sz="4" w:space="0" w:color="auto"/>
            </w:tcBorders>
          </w:tcPr>
          <w:p w14:paraId="0E1A2691" w14:textId="28B8AA4C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Ref: </w:t>
            </w:r>
            <w:r w:rsidR="008B3A37">
              <w:rPr>
                <w:rFonts w:asciiTheme="majorBidi" w:eastAsia="Times New Roman" w:hAnsiTheme="majorBidi" w:cs="Times New Roman"/>
                <w:lang w:eastAsia="en-GB"/>
              </w:rPr>
              <w:t>a</w:t>
            </w: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queous solution of quinine</w:t>
            </w:r>
          </w:p>
        </w:tc>
      </w:tr>
      <w:tr w:rsidR="00281E79" w:rsidRPr="00281E79" w14:paraId="74A44FA4" w14:textId="77777777" w:rsidTr="00807EB1">
        <w:tc>
          <w:tcPr>
            <w:tcW w:w="1450" w:type="dxa"/>
            <w:vMerge/>
          </w:tcPr>
          <w:p w14:paraId="4B6D8DA3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</w:p>
        </w:tc>
        <w:tc>
          <w:tcPr>
            <w:tcW w:w="1811" w:type="dxa"/>
          </w:tcPr>
          <w:p w14:paraId="44DF769D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Sweet</w:t>
            </w:r>
          </w:p>
        </w:tc>
        <w:tc>
          <w:tcPr>
            <w:tcW w:w="5873" w:type="dxa"/>
          </w:tcPr>
          <w:p w14:paraId="4BD63B0D" w14:textId="2C4C608F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Ref: </w:t>
            </w:r>
            <w:r w:rsidR="008B3A37">
              <w:rPr>
                <w:rFonts w:asciiTheme="majorBidi" w:eastAsia="Times New Roman" w:hAnsiTheme="majorBidi" w:cs="Times New Roman"/>
                <w:lang w:eastAsia="en-GB"/>
              </w:rPr>
              <w:t>a</w:t>
            </w: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queous solution of sucrose</w:t>
            </w:r>
          </w:p>
        </w:tc>
      </w:tr>
      <w:tr w:rsidR="00281E79" w:rsidRPr="00281E79" w14:paraId="754E29EE" w14:textId="77777777" w:rsidTr="00807EB1">
        <w:tc>
          <w:tcPr>
            <w:tcW w:w="1450" w:type="dxa"/>
            <w:vMerge/>
          </w:tcPr>
          <w:p w14:paraId="5E903253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</w:p>
        </w:tc>
        <w:tc>
          <w:tcPr>
            <w:tcW w:w="1811" w:type="dxa"/>
          </w:tcPr>
          <w:p w14:paraId="5CE77BC8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Acid</w:t>
            </w:r>
          </w:p>
        </w:tc>
        <w:tc>
          <w:tcPr>
            <w:tcW w:w="5873" w:type="dxa"/>
          </w:tcPr>
          <w:p w14:paraId="37849B7F" w14:textId="57B5856A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Ref: </w:t>
            </w:r>
            <w:r w:rsidR="008B3A37">
              <w:rPr>
                <w:rFonts w:asciiTheme="majorBidi" w:eastAsia="Times New Roman" w:hAnsiTheme="majorBidi" w:cs="Times New Roman"/>
                <w:lang w:eastAsia="en-GB"/>
              </w:rPr>
              <w:t>a</w:t>
            </w: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queous solution of citric acid</w:t>
            </w:r>
          </w:p>
        </w:tc>
      </w:tr>
      <w:tr w:rsidR="00281E79" w:rsidRPr="00281E79" w14:paraId="780FCC1C" w14:textId="77777777" w:rsidTr="00807EB1">
        <w:tc>
          <w:tcPr>
            <w:tcW w:w="1450" w:type="dxa"/>
            <w:vMerge/>
            <w:tcBorders>
              <w:bottom w:val="single" w:sz="4" w:space="0" w:color="auto"/>
            </w:tcBorders>
          </w:tcPr>
          <w:p w14:paraId="52AB84A6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190CB171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Metallic </w:t>
            </w:r>
          </w:p>
        </w:tc>
        <w:tc>
          <w:tcPr>
            <w:tcW w:w="5873" w:type="dxa"/>
            <w:tcBorders>
              <w:bottom w:val="single" w:sz="4" w:space="0" w:color="auto"/>
            </w:tcBorders>
          </w:tcPr>
          <w:p w14:paraId="17000D6D" w14:textId="58A6AD46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Ref: </w:t>
            </w:r>
            <w:r w:rsidR="008B3A37">
              <w:rPr>
                <w:rFonts w:asciiTheme="majorBidi" w:eastAsia="Times New Roman" w:hAnsiTheme="majorBidi" w:cs="Times New Roman"/>
                <w:lang w:eastAsia="en-GB"/>
              </w:rPr>
              <w:t>i</w:t>
            </w: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ron sulphate 0.0036g/L</w:t>
            </w:r>
          </w:p>
        </w:tc>
      </w:tr>
      <w:tr w:rsidR="00281E79" w:rsidRPr="00281E79" w14:paraId="085820A9" w14:textId="77777777" w:rsidTr="00807EB1">
        <w:tc>
          <w:tcPr>
            <w:tcW w:w="1450" w:type="dxa"/>
            <w:vMerge w:val="restart"/>
            <w:tcBorders>
              <w:top w:val="single" w:sz="4" w:space="0" w:color="auto"/>
            </w:tcBorders>
          </w:tcPr>
          <w:p w14:paraId="1116533F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Flavour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20846225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Stale</w:t>
            </w:r>
          </w:p>
        </w:tc>
        <w:tc>
          <w:tcPr>
            <w:tcW w:w="5873" w:type="dxa"/>
            <w:tcBorders>
              <w:top w:val="single" w:sz="4" w:space="0" w:color="auto"/>
            </w:tcBorders>
          </w:tcPr>
          <w:p w14:paraId="11B5D925" w14:textId="252F5772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Ref: </w:t>
            </w:r>
            <w:r w:rsidR="008B3A37">
              <w:rPr>
                <w:rFonts w:asciiTheme="majorBidi" w:eastAsia="Times New Roman" w:hAnsiTheme="majorBidi" w:cs="Times New Roman"/>
                <w:lang w:eastAsia="en-GB"/>
              </w:rPr>
              <w:t>f</w:t>
            </w: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laked ground almonds</w:t>
            </w:r>
          </w:p>
        </w:tc>
      </w:tr>
      <w:tr w:rsidR="00281E79" w:rsidRPr="00281E79" w14:paraId="41EF2348" w14:textId="77777777" w:rsidTr="00807EB1">
        <w:tc>
          <w:tcPr>
            <w:tcW w:w="1450" w:type="dxa"/>
            <w:vMerge/>
          </w:tcPr>
          <w:p w14:paraId="37E99A0F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</w:p>
        </w:tc>
        <w:tc>
          <w:tcPr>
            <w:tcW w:w="1811" w:type="dxa"/>
          </w:tcPr>
          <w:p w14:paraId="17C800CD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Brown bread</w:t>
            </w:r>
          </w:p>
        </w:tc>
        <w:tc>
          <w:tcPr>
            <w:tcW w:w="5873" w:type="dxa"/>
          </w:tcPr>
          <w:p w14:paraId="6ED379A8" w14:textId="745836F9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Ref: </w:t>
            </w:r>
            <w:r w:rsidR="008B3A37">
              <w:rPr>
                <w:rFonts w:asciiTheme="majorBidi" w:eastAsia="Times New Roman" w:hAnsiTheme="majorBidi" w:cs="Times New Roman"/>
                <w:lang w:eastAsia="en-GB"/>
              </w:rPr>
              <w:t>s</w:t>
            </w: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liced brown bread</w:t>
            </w:r>
          </w:p>
        </w:tc>
      </w:tr>
      <w:tr w:rsidR="00281E79" w:rsidRPr="00281E79" w14:paraId="10ED7D0E" w14:textId="77777777" w:rsidTr="00807EB1">
        <w:tc>
          <w:tcPr>
            <w:tcW w:w="1450" w:type="dxa"/>
            <w:vMerge/>
          </w:tcPr>
          <w:p w14:paraId="0E2967BD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</w:p>
        </w:tc>
        <w:tc>
          <w:tcPr>
            <w:tcW w:w="1811" w:type="dxa"/>
          </w:tcPr>
          <w:p w14:paraId="657D6452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Nutty</w:t>
            </w:r>
          </w:p>
        </w:tc>
        <w:tc>
          <w:tcPr>
            <w:tcW w:w="5873" w:type="dxa"/>
          </w:tcPr>
          <w:p w14:paraId="167E9381" w14:textId="35C9EE06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Ref: </w:t>
            </w:r>
            <w:r w:rsidR="008B3A37">
              <w:rPr>
                <w:rFonts w:asciiTheme="majorBidi" w:eastAsia="Times New Roman" w:hAnsiTheme="majorBidi" w:cs="Times New Roman"/>
                <w:lang w:eastAsia="en-GB"/>
              </w:rPr>
              <w:t>b</w:t>
            </w: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lended mixed nuts</w:t>
            </w:r>
          </w:p>
        </w:tc>
      </w:tr>
      <w:tr w:rsidR="00281E79" w:rsidRPr="00281E79" w14:paraId="7552413E" w14:textId="77777777" w:rsidTr="00807EB1">
        <w:tc>
          <w:tcPr>
            <w:tcW w:w="1450" w:type="dxa"/>
            <w:vMerge/>
          </w:tcPr>
          <w:p w14:paraId="01E3369D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</w:p>
        </w:tc>
        <w:tc>
          <w:tcPr>
            <w:tcW w:w="1811" w:type="dxa"/>
          </w:tcPr>
          <w:p w14:paraId="04B2E52D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Wet oats</w:t>
            </w:r>
          </w:p>
        </w:tc>
        <w:tc>
          <w:tcPr>
            <w:tcW w:w="5873" w:type="dxa"/>
          </w:tcPr>
          <w:p w14:paraId="5E0EB568" w14:textId="5AF9790F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Ref: </w:t>
            </w:r>
            <w:r w:rsidR="008B3A37">
              <w:rPr>
                <w:rFonts w:asciiTheme="majorBidi" w:eastAsia="Times New Roman" w:hAnsiTheme="majorBidi" w:cs="Times New Roman"/>
                <w:lang w:eastAsia="en-GB"/>
              </w:rPr>
              <w:t>o</w:t>
            </w: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ats + cold water, soaked overnight</w:t>
            </w:r>
          </w:p>
        </w:tc>
      </w:tr>
      <w:tr w:rsidR="00281E79" w:rsidRPr="00281E79" w14:paraId="32CAE44C" w14:textId="77777777" w:rsidTr="00807EB1">
        <w:tc>
          <w:tcPr>
            <w:tcW w:w="1450" w:type="dxa"/>
            <w:vMerge/>
          </w:tcPr>
          <w:p w14:paraId="6F9DDCB5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</w:p>
        </w:tc>
        <w:tc>
          <w:tcPr>
            <w:tcW w:w="1811" w:type="dxa"/>
          </w:tcPr>
          <w:p w14:paraId="16290F42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Single cream</w:t>
            </w:r>
          </w:p>
        </w:tc>
        <w:tc>
          <w:tcPr>
            <w:tcW w:w="5873" w:type="dxa"/>
          </w:tcPr>
          <w:p w14:paraId="403B0210" w14:textId="102302B2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Ref: </w:t>
            </w:r>
            <w:r w:rsidR="008B3A37">
              <w:rPr>
                <w:rFonts w:asciiTheme="majorBidi" w:eastAsia="Times New Roman" w:hAnsiTheme="majorBidi" w:cs="Times New Roman"/>
                <w:lang w:eastAsia="en-GB"/>
              </w:rPr>
              <w:t>s</w:t>
            </w: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ingle cream </w:t>
            </w:r>
          </w:p>
        </w:tc>
      </w:tr>
      <w:tr w:rsidR="00281E79" w:rsidRPr="00281E79" w14:paraId="11CC8CE1" w14:textId="77777777" w:rsidTr="00807EB1">
        <w:tc>
          <w:tcPr>
            <w:tcW w:w="1450" w:type="dxa"/>
            <w:vMerge/>
            <w:tcBorders>
              <w:bottom w:val="single" w:sz="4" w:space="0" w:color="auto"/>
            </w:tcBorders>
          </w:tcPr>
          <w:p w14:paraId="2CA51233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53B7F928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Malt </w:t>
            </w:r>
          </w:p>
        </w:tc>
        <w:tc>
          <w:tcPr>
            <w:tcW w:w="5873" w:type="dxa"/>
            <w:tcBorders>
              <w:bottom w:val="single" w:sz="4" w:space="0" w:color="auto"/>
            </w:tcBorders>
          </w:tcPr>
          <w:p w14:paraId="53DE4A13" w14:textId="55094C8E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Ref: </w:t>
            </w:r>
            <w:r w:rsidR="008B3A37">
              <w:rPr>
                <w:rFonts w:asciiTheme="majorBidi" w:eastAsia="Times New Roman" w:hAnsiTheme="majorBidi" w:cs="Times New Roman"/>
                <w:lang w:eastAsia="en-GB"/>
              </w:rPr>
              <w:t>b</w:t>
            </w: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arley malt extract</w:t>
            </w:r>
          </w:p>
        </w:tc>
      </w:tr>
      <w:tr w:rsidR="00281E79" w:rsidRPr="00281E79" w14:paraId="06F9DA13" w14:textId="77777777" w:rsidTr="00807EB1">
        <w:tc>
          <w:tcPr>
            <w:tcW w:w="1450" w:type="dxa"/>
            <w:vMerge w:val="restart"/>
            <w:tcBorders>
              <w:top w:val="single" w:sz="4" w:space="0" w:color="auto"/>
            </w:tcBorders>
          </w:tcPr>
          <w:p w14:paraId="6F453C46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Mouthfeel 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4E262D89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Mouthcoating</w:t>
            </w:r>
          </w:p>
        </w:tc>
        <w:tc>
          <w:tcPr>
            <w:tcW w:w="5873" w:type="dxa"/>
            <w:tcBorders>
              <w:top w:val="single" w:sz="4" w:space="0" w:color="auto"/>
            </w:tcBorders>
          </w:tcPr>
          <w:p w14:paraId="29ADAE06" w14:textId="60192A81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D: </w:t>
            </w:r>
            <w:r w:rsidR="008B3A37">
              <w:rPr>
                <w:rFonts w:asciiTheme="majorBidi" w:eastAsia="Times New Roman" w:hAnsiTheme="majorBidi" w:cs="Times New Roman"/>
                <w:lang w:eastAsia="en-GB"/>
              </w:rPr>
              <w:t>r</w:t>
            </w: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esidue of sample in mouth </w:t>
            </w:r>
          </w:p>
        </w:tc>
      </w:tr>
      <w:tr w:rsidR="00281E79" w:rsidRPr="00281E79" w14:paraId="77285F24" w14:textId="77777777" w:rsidTr="00807EB1">
        <w:tc>
          <w:tcPr>
            <w:tcW w:w="1450" w:type="dxa"/>
            <w:vMerge/>
          </w:tcPr>
          <w:p w14:paraId="3A2FBFBA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</w:p>
        </w:tc>
        <w:tc>
          <w:tcPr>
            <w:tcW w:w="1811" w:type="dxa"/>
          </w:tcPr>
          <w:p w14:paraId="54DB1E95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Powdery</w:t>
            </w:r>
          </w:p>
        </w:tc>
        <w:tc>
          <w:tcPr>
            <w:tcW w:w="5873" w:type="dxa"/>
          </w:tcPr>
          <w:p w14:paraId="75311610" w14:textId="1E0291F0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D: </w:t>
            </w:r>
            <w:r w:rsidR="008B3A37">
              <w:rPr>
                <w:rFonts w:asciiTheme="majorBidi" w:eastAsia="Times New Roman" w:hAnsiTheme="majorBidi" w:cs="Times New Roman"/>
                <w:lang w:eastAsia="en-GB"/>
              </w:rPr>
              <w:t>g</w:t>
            </w: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rainy or large particle size </w:t>
            </w:r>
          </w:p>
        </w:tc>
      </w:tr>
      <w:tr w:rsidR="00281E79" w:rsidRPr="00281E79" w14:paraId="5113ED46" w14:textId="77777777" w:rsidTr="00807EB1">
        <w:tc>
          <w:tcPr>
            <w:tcW w:w="1450" w:type="dxa"/>
            <w:vMerge/>
          </w:tcPr>
          <w:p w14:paraId="62D6E7AE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</w:p>
        </w:tc>
        <w:tc>
          <w:tcPr>
            <w:tcW w:w="1811" w:type="dxa"/>
          </w:tcPr>
          <w:p w14:paraId="6982E4EF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Astringency</w:t>
            </w:r>
          </w:p>
        </w:tc>
        <w:tc>
          <w:tcPr>
            <w:tcW w:w="5873" w:type="dxa"/>
          </w:tcPr>
          <w:p w14:paraId="5D95A626" w14:textId="5DE3AF98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Ref: </w:t>
            </w:r>
            <w:r w:rsidR="008B3A37">
              <w:rPr>
                <w:rFonts w:asciiTheme="majorBidi" w:eastAsia="Times New Roman" w:hAnsiTheme="majorBidi" w:cs="Times New Roman"/>
                <w:lang w:eastAsia="en-GB"/>
              </w:rPr>
              <w:t>t</w:t>
            </w: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annic acid 0.2g/l</w:t>
            </w:r>
          </w:p>
        </w:tc>
      </w:tr>
      <w:tr w:rsidR="00281E79" w:rsidRPr="00281E79" w14:paraId="15D6CC16" w14:textId="77777777" w:rsidTr="00807EB1">
        <w:tc>
          <w:tcPr>
            <w:tcW w:w="1450" w:type="dxa"/>
            <w:vMerge/>
            <w:tcBorders>
              <w:bottom w:val="single" w:sz="4" w:space="0" w:color="auto"/>
            </w:tcBorders>
          </w:tcPr>
          <w:p w14:paraId="04827EBC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1D449FC8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Body</w:t>
            </w:r>
          </w:p>
        </w:tc>
        <w:tc>
          <w:tcPr>
            <w:tcW w:w="5873" w:type="dxa"/>
            <w:tcBorders>
              <w:bottom w:val="single" w:sz="4" w:space="0" w:color="auto"/>
            </w:tcBorders>
          </w:tcPr>
          <w:p w14:paraId="6CB278F2" w14:textId="246797E5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D: </w:t>
            </w:r>
            <w:r w:rsidR="008B3A37">
              <w:rPr>
                <w:rFonts w:asciiTheme="majorBidi" w:eastAsia="Times New Roman" w:hAnsiTheme="majorBidi" w:cs="Times New Roman"/>
                <w:lang w:eastAsia="en-GB"/>
              </w:rPr>
              <w:t>s</w:t>
            </w: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ensation of palate fullness and viscosity</w:t>
            </w:r>
          </w:p>
        </w:tc>
      </w:tr>
      <w:tr w:rsidR="00281E79" w:rsidRPr="00281E79" w14:paraId="42E65C6E" w14:textId="77777777" w:rsidTr="00807EB1">
        <w:tc>
          <w:tcPr>
            <w:tcW w:w="1450" w:type="dxa"/>
            <w:vMerge w:val="restart"/>
            <w:tcBorders>
              <w:top w:val="single" w:sz="4" w:space="0" w:color="auto"/>
            </w:tcBorders>
          </w:tcPr>
          <w:p w14:paraId="6C601852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Aftertaste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3D91E1B3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Bitter</w:t>
            </w:r>
          </w:p>
        </w:tc>
        <w:tc>
          <w:tcPr>
            <w:tcW w:w="5873" w:type="dxa"/>
            <w:tcBorders>
              <w:top w:val="single" w:sz="4" w:space="0" w:color="auto"/>
            </w:tcBorders>
          </w:tcPr>
          <w:p w14:paraId="208C56B0" w14:textId="32B9DCB9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Ref: </w:t>
            </w:r>
            <w:r w:rsidR="008B3A37">
              <w:rPr>
                <w:rFonts w:asciiTheme="majorBidi" w:eastAsia="Times New Roman" w:hAnsiTheme="majorBidi" w:cs="Times New Roman"/>
                <w:lang w:eastAsia="en-GB"/>
              </w:rPr>
              <w:t>a</w:t>
            </w: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queous solution of quinine</w:t>
            </w:r>
          </w:p>
        </w:tc>
      </w:tr>
      <w:tr w:rsidR="00281E79" w:rsidRPr="00281E79" w14:paraId="09BA177C" w14:textId="77777777" w:rsidTr="00807EB1">
        <w:tc>
          <w:tcPr>
            <w:tcW w:w="1450" w:type="dxa"/>
            <w:vMerge/>
          </w:tcPr>
          <w:p w14:paraId="1A74AE2C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</w:p>
        </w:tc>
        <w:tc>
          <w:tcPr>
            <w:tcW w:w="1811" w:type="dxa"/>
          </w:tcPr>
          <w:p w14:paraId="094A8908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Metallic </w:t>
            </w:r>
          </w:p>
        </w:tc>
        <w:tc>
          <w:tcPr>
            <w:tcW w:w="5873" w:type="dxa"/>
          </w:tcPr>
          <w:p w14:paraId="0B77B07B" w14:textId="2BF5382F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Ref: </w:t>
            </w:r>
            <w:r w:rsidR="008B3A37">
              <w:rPr>
                <w:rFonts w:asciiTheme="majorBidi" w:eastAsia="Times New Roman" w:hAnsiTheme="majorBidi" w:cs="Times New Roman"/>
                <w:lang w:eastAsia="en-GB"/>
              </w:rPr>
              <w:t>i</w:t>
            </w: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ron sulphate 0.0036g/L</w:t>
            </w:r>
          </w:p>
        </w:tc>
      </w:tr>
      <w:tr w:rsidR="00281E79" w:rsidRPr="00281E79" w14:paraId="76C75C5E" w14:textId="77777777" w:rsidTr="00807EB1">
        <w:tc>
          <w:tcPr>
            <w:tcW w:w="1450" w:type="dxa"/>
            <w:vMerge/>
          </w:tcPr>
          <w:p w14:paraId="43239762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</w:p>
        </w:tc>
        <w:tc>
          <w:tcPr>
            <w:tcW w:w="1811" w:type="dxa"/>
          </w:tcPr>
          <w:p w14:paraId="4773724D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Sweet</w:t>
            </w:r>
          </w:p>
        </w:tc>
        <w:tc>
          <w:tcPr>
            <w:tcW w:w="5873" w:type="dxa"/>
          </w:tcPr>
          <w:p w14:paraId="32F4DCCC" w14:textId="36A2028A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Ref: </w:t>
            </w:r>
            <w:r w:rsidR="008B3A37">
              <w:rPr>
                <w:rFonts w:asciiTheme="majorBidi" w:eastAsia="Times New Roman" w:hAnsiTheme="majorBidi" w:cs="Times New Roman"/>
                <w:lang w:eastAsia="en-GB"/>
              </w:rPr>
              <w:t>a</w:t>
            </w: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queous solution of sucrose</w:t>
            </w:r>
          </w:p>
        </w:tc>
      </w:tr>
      <w:tr w:rsidR="00281E79" w:rsidRPr="00281E79" w14:paraId="02ADEDC0" w14:textId="77777777" w:rsidTr="00807EB1">
        <w:tc>
          <w:tcPr>
            <w:tcW w:w="1450" w:type="dxa"/>
            <w:vMerge/>
          </w:tcPr>
          <w:p w14:paraId="592F6F51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</w:p>
        </w:tc>
        <w:tc>
          <w:tcPr>
            <w:tcW w:w="1811" w:type="dxa"/>
          </w:tcPr>
          <w:p w14:paraId="0BCE694B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Single cream</w:t>
            </w:r>
          </w:p>
        </w:tc>
        <w:tc>
          <w:tcPr>
            <w:tcW w:w="5873" w:type="dxa"/>
          </w:tcPr>
          <w:p w14:paraId="08AA272F" w14:textId="6F797ABB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Ref: </w:t>
            </w:r>
            <w:r w:rsidR="008B3A37">
              <w:rPr>
                <w:rFonts w:asciiTheme="majorBidi" w:eastAsia="Times New Roman" w:hAnsiTheme="majorBidi" w:cs="Times New Roman"/>
                <w:lang w:eastAsia="en-GB"/>
              </w:rPr>
              <w:t>s</w:t>
            </w: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ingle cream</w:t>
            </w:r>
          </w:p>
        </w:tc>
      </w:tr>
      <w:tr w:rsidR="00281E79" w:rsidRPr="00281E79" w14:paraId="70094AD8" w14:textId="77777777" w:rsidTr="00807EB1">
        <w:tc>
          <w:tcPr>
            <w:tcW w:w="1450" w:type="dxa"/>
            <w:vMerge/>
            <w:tcBorders>
              <w:bottom w:val="single" w:sz="4" w:space="0" w:color="auto"/>
            </w:tcBorders>
          </w:tcPr>
          <w:p w14:paraId="658690A6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76682F75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Wet oats</w:t>
            </w:r>
          </w:p>
        </w:tc>
        <w:tc>
          <w:tcPr>
            <w:tcW w:w="5873" w:type="dxa"/>
            <w:tcBorders>
              <w:bottom w:val="single" w:sz="4" w:space="0" w:color="auto"/>
            </w:tcBorders>
          </w:tcPr>
          <w:p w14:paraId="15F195B7" w14:textId="477EC2D2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Ref: </w:t>
            </w:r>
            <w:r w:rsidR="008B3A37">
              <w:rPr>
                <w:rFonts w:asciiTheme="majorBidi" w:eastAsia="Times New Roman" w:hAnsiTheme="majorBidi" w:cs="Times New Roman"/>
                <w:lang w:eastAsia="en-GB"/>
              </w:rPr>
              <w:t>o</w:t>
            </w: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ats + cold water, soaked overnight</w:t>
            </w:r>
          </w:p>
        </w:tc>
      </w:tr>
      <w:tr w:rsidR="00281E79" w:rsidRPr="00281E79" w14:paraId="29A0CA35" w14:textId="77777777" w:rsidTr="00807EB1">
        <w:tc>
          <w:tcPr>
            <w:tcW w:w="1450" w:type="dxa"/>
            <w:vMerge w:val="restart"/>
            <w:tcBorders>
              <w:top w:val="single" w:sz="4" w:space="0" w:color="auto"/>
            </w:tcBorders>
          </w:tcPr>
          <w:p w14:paraId="2F89379B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After-effects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3E2707F4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Mouth coating</w:t>
            </w:r>
          </w:p>
        </w:tc>
        <w:tc>
          <w:tcPr>
            <w:tcW w:w="5873" w:type="dxa"/>
            <w:tcBorders>
              <w:top w:val="single" w:sz="4" w:space="0" w:color="auto"/>
            </w:tcBorders>
          </w:tcPr>
          <w:p w14:paraId="7A6902E3" w14:textId="019C9C3F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D: </w:t>
            </w:r>
            <w:r w:rsidR="008B3A37">
              <w:rPr>
                <w:rFonts w:asciiTheme="majorBidi" w:eastAsia="Times New Roman" w:hAnsiTheme="majorBidi" w:cs="Times New Roman"/>
                <w:lang w:eastAsia="en-GB"/>
              </w:rPr>
              <w:t>r</w:t>
            </w: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esidue of sample in mouth after swallowing</w:t>
            </w:r>
          </w:p>
        </w:tc>
      </w:tr>
      <w:tr w:rsidR="00281E79" w:rsidRPr="00281E79" w14:paraId="7C34A454" w14:textId="77777777" w:rsidTr="00807EB1">
        <w:tc>
          <w:tcPr>
            <w:tcW w:w="1450" w:type="dxa"/>
            <w:vMerge/>
          </w:tcPr>
          <w:p w14:paraId="187A23F4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</w:p>
        </w:tc>
        <w:tc>
          <w:tcPr>
            <w:tcW w:w="1811" w:type="dxa"/>
          </w:tcPr>
          <w:p w14:paraId="20C2132C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Powdery</w:t>
            </w:r>
          </w:p>
        </w:tc>
        <w:tc>
          <w:tcPr>
            <w:tcW w:w="5873" w:type="dxa"/>
          </w:tcPr>
          <w:p w14:paraId="5066360E" w14:textId="0110C370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D: </w:t>
            </w:r>
            <w:r w:rsidR="008B3A37">
              <w:rPr>
                <w:rFonts w:asciiTheme="majorBidi" w:eastAsia="Times New Roman" w:hAnsiTheme="majorBidi" w:cs="Times New Roman"/>
                <w:lang w:eastAsia="en-GB"/>
              </w:rPr>
              <w:t>g</w:t>
            </w: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rainy or large particles left in mouth after swallowing</w:t>
            </w:r>
          </w:p>
        </w:tc>
      </w:tr>
      <w:tr w:rsidR="00281E79" w:rsidRPr="00281E79" w14:paraId="1CAE49A6" w14:textId="77777777" w:rsidTr="00807EB1">
        <w:tc>
          <w:tcPr>
            <w:tcW w:w="1450" w:type="dxa"/>
            <w:vMerge/>
          </w:tcPr>
          <w:p w14:paraId="0A912447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</w:p>
        </w:tc>
        <w:tc>
          <w:tcPr>
            <w:tcW w:w="1811" w:type="dxa"/>
          </w:tcPr>
          <w:p w14:paraId="7D2971B6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Astringency</w:t>
            </w:r>
          </w:p>
        </w:tc>
        <w:tc>
          <w:tcPr>
            <w:tcW w:w="5873" w:type="dxa"/>
          </w:tcPr>
          <w:p w14:paraId="39FC3C9E" w14:textId="0998F531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Ref: </w:t>
            </w:r>
            <w:r w:rsidR="008B3A37">
              <w:rPr>
                <w:rFonts w:asciiTheme="majorBidi" w:eastAsia="Times New Roman" w:hAnsiTheme="majorBidi" w:cs="Times New Roman"/>
                <w:lang w:eastAsia="en-GB"/>
              </w:rPr>
              <w:t>t</w:t>
            </w: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annic acid 0.2g/l</w:t>
            </w:r>
          </w:p>
        </w:tc>
      </w:tr>
      <w:tr w:rsidR="00281E79" w:rsidRPr="00281E79" w14:paraId="1BD81F45" w14:textId="77777777" w:rsidTr="00807EB1">
        <w:tc>
          <w:tcPr>
            <w:tcW w:w="1450" w:type="dxa"/>
            <w:vMerge/>
            <w:tcBorders>
              <w:bottom w:val="single" w:sz="4" w:space="0" w:color="auto"/>
            </w:tcBorders>
          </w:tcPr>
          <w:p w14:paraId="654C2D62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3675FEC4" w14:textId="77777777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Salivating</w:t>
            </w:r>
          </w:p>
        </w:tc>
        <w:tc>
          <w:tcPr>
            <w:tcW w:w="5873" w:type="dxa"/>
            <w:tcBorders>
              <w:bottom w:val="single" w:sz="4" w:space="0" w:color="auto"/>
            </w:tcBorders>
          </w:tcPr>
          <w:p w14:paraId="67BB69D6" w14:textId="2C3A0E9F" w:rsidR="00281E79" w:rsidRPr="00281E79" w:rsidRDefault="00281E79" w:rsidP="00281E79">
            <w:pPr>
              <w:spacing w:line="276" w:lineRule="auto"/>
              <w:rPr>
                <w:rFonts w:asciiTheme="majorBidi" w:eastAsia="Times New Roman" w:hAnsiTheme="majorBidi" w:cs="Times New Roman"/>
                <w:lang w:eastAsia="en-GB"/>
              </w:rPr>
            </w:pP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 xml:space="preserve">D: </w:t>
            </w:r>
            <w:r w:rsidR="008B3A37">
              <w:rPr>
                <w:rFonts w:asciiTheme="majorBidi" w:eastAsia="Times New Roman" w:hAnsiTheme="majorBidi" w:cs="Times New Roman"/>
                <w:lang w:eastAsia="en-GB"/>
              </w:rPr>
              <w:t>s</w:t>
            </w:r>
            <w:r w:rsidRPr="00281E79">
              <w:rPr>
                <w:rFonts w:asciiTheme="majorBidi" w:eastAsia="Times New Roman" w:hAnsiTheme="majorBidi" w:cs="Times New Roman"/>
                <w:lang w:eastAsia="en-GB"/>
              </w:rPr>
              <w:t>aliva produced after swallowing</w:t>
            </w:r>
          </w:p>
        </w:tc>
      </w:tr>
    </w:tbl>
    <w:bookmarkEnd w:id="0"/>
    <w:p w14:paraId="4D345C74" w14:textId="77777777" w:rsidR="00281E79" w:rsidRPr="00281E79" w:rsidRDefault="00281E79" w:rsidP="00281E79">
      <w:pPr>
        <w:spacing w:after="0" w:line="276" w:lineRule="auto"/>
        <w:rPr>
          <w:rFonts w:asciiTheme="majorBidi" w:eastAsia="Times New Roman" w:hAnsiTheme="majorBidi" w:cs="Times New Roman"/>
          <w:noProof/>
          <w:sz w:val="20"/>
          <w:szCs w:val="20"/>
          <w:lang w:eastAsia="en-GB"/>
        </w:rPr>
      </w:pPr>
      <w:r w:rsidRPr="00281E79">
        <w:rPr>
          <w:rFonts w:asciiTheme="majorBidi" w:eastAsia="Times New Roman" w:hAnsiTheme="majorBidi" w:cs="Times New Roman"/>
          <w:noProof/>
          <w:sz w:val="20"/>
          <w:szCs w:val="20"/>
          <w:vertAlign w:val="superscript"/>
          <w:lang w:eastAsia="en-GB"/>
        </w:rPr>
        <w:t xml:space="preserve">a </w:t>
      </w:r>
      <w:r w:rsidRPr="00281E79">
        <w:rPr>
          <w:rFonts w:asciiTheme="majorBidi" w:eastAsia="Times New Roman" w:hAnsiTheme="majorBidi" w:cs="Times New Roman"/>
          <w:noProof/>
          <w:sz w:val="20"/>
          <w:szCs w:val="20"/>
          <w:lang w:eastAsia="en-GB"/>
        </w:rPr>
        <w:t xml:space="preserve">All anchors nil to extreme; </w:t>
      </w:r>
      <w:r w:rsidRPr="00281E79">
        <w:rPr>
          <w:rFonts w:asciiTheme="majorBidi" w:eastAsia="Times New Roman" w:hAnsiTheme="majorBidi" w:cs="Times New Roman"/>
          <w:noProof/>
          <w:sz w:val="20"/>
          <w:szCs w:val="20"/>
          <w:vertAlign w:val="superscript"/>
          <w:lang w:eastAsia="en-GB"/>
        </w:rPr>
        <w:t>b</w:t>
      </w:r>
      <w:r w:rsidRPr="00281E79">
        <w:rPr>
          <w:rFonts w:asciiTheme="majorBidi" w:eastAsia="Times New Roman" w:hAnsiTheme="majorBidi" w:cs="Times New Roman"/>
          <w:noProof/>
          <w:sz w:val="20"/>
          <w:szCs w:val="20"/>
          <w:lang w:eastAsia="en-GB"/>
        </w:rPr>
        <w:t xml:space="preserve"> Ref = reference used, D = descriptor used to confirm attribute to panel.</w:t>
      </w:r>
    </w:p>
    <w:p w14:paraId="6335A779" w14:textId="77777777" w:rsidR="00281E79" w:rsidRPr="0077131D" w:rsidRDefault="00281E79" w:rsidP="00281E79"/>
    <w:sectPr w:rsidR="00281E79" w:rsidRPr="0077131D" w:rsidSect="00A61E7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8327E4"/>
    <w:multiLevelType w:val="hybridMultilevel"/>
    <w:tmpl w:val="0D28F5C4"/>
    <w:lvl w:ilvl="0" w:tplc="14F41E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F8B0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7414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7891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B27E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D40F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4EDB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308C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9CC34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035965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31D"/>
    <w:rsid w:val="0001482F"/>
    <w:rsid w:val="000168C0"/>
    <w:rsid w:val="00021849"/>
    <w:rsid w:val="0003396B"/>
    <w:rsid w:val="0003433B"/>
    <w:rsid w:val="00045B85"/>
    <w:rsid w:val="0004663B"/>
    <w:rsid w:val="00054692"/>
    <w:rsid w:val="00055183"/>
    <w:rsid w:val="00055932"/>
    <w:rsid w:val="00062925"/>
    <w:rsid w:val="000722EB"/>
    <w:rsid w:val="000955A8"/>
    <w:rsid w:val="000A2E1E"/>
    <w:rsid w:val="000A6ED6"/>
    <w:rsid w:val="000B0D7C"/>
    <w:rsid w:val="000C1FEF"/>
    <w:rsid w:val="000C3755"/>
    <w:rsid w:val="000C5666"/>
    <w:rsid w:val="000C6030"/>
    <w:rsid w:val="000D167B"/>
    <w:rsid w:val="000D2D95"/>
    <w:rsid w:val="000E0D1E"/>
    <w:rsid w:val="000E6072"/>
    <w:rsid w:val="000F618D"/>
    <w:rsid w:val="000F6EF5"/>
    <w:rsid w:val="001211BA"/>
    <w:rsid w:val="0013089A"/>
    <w:rsid w:val="00141695"/>
    <w:rsid w:val="00146FDA"/>
    <w:rsid w:val="0016299D"/>
    <w:rsid w:val="0017283D"/>
    <w:rsid w:val="00173517"/>
    <w:rsid w:val="0017601C"/>
    <w:rsid w:val="00177A62"/>
    <w:rsid w:val="001855E6"/>
    <w:rsid w:val="00185E36"/>
    <w:rsid w:val="001874B3"/>
    <w:rsid w:val="001A0B0D"/>
    <w:rsid w:val="001D1991"/>
    <w:rsid w:val="001F1EBE"/>
    <w:rsid w:val="001F50AA"/>
    <w:rsid w:val="00233F3D"/>
    <w:rsid w:val="00242856"/>
    <w:rsid w:val="00243259"/>
    <w:rsid w:val="00250FE8"/>
    <w:rsid w:val="002512B1"/>
    <w:rsid w:val="00253B19"/>
    <w:rsid w:val="0028065A"/>
    <w:rsid w:val="00280BE5"/>
    <w:rsid w:val="00281E79"/>
    <w:rsid w:val="0028483C"/>
    <w:rsid w:val="0029008D"/>
    <w:rsid w:val="00293858"/>
    <w:rsid w:val="002A2968"/>
    <w:rsid w:val="002A4F75"/>
    <w:rsid w:val="002A5445"/>
    <w:rsid w:val="002B364A"/>
    <w:rsid w:val="002C268C"/>
    <w:rsid w:val="002E31BA"/>
    <w:rsid w:val="002F3A98"/>
    <w:rsid w:val="002F5FA6"/>
    <w:rsid w:val="00311F2E"/>
    <w:rsid w:val="003358DD"/>
    <w:rsid w:val="00340C15"/>
    <w:rsid w:val="00344F1D"/>
    <w:rsid w:val="0037753F"/>
    <w:rsid w:val="00384400"/>
    <w:rsid w:val="003B73BB"/>
    <w:rsid w:val="003C4AC1"/>
    <w:rsid w:val="003E160A"/>
    <w:rsid w:val="003F6306"/>
    <w:rsid w:val="003F7C35"/>
    <w:rsid w:val="00410F8A"/>
    <w:rsid w:val="00412B94"/>
    <w:rsid w:val="00414263"/>
    <w:rsid w:val="004255C8"/>
    <w:rsid w:val="004322F0"/>
    <w:rsid w:val="00450896"/>
    <w:rsid w:val="0047298B"/>
    <w:rsid w:val="00473B37"/>
    <w:rsid w:val="00481C94"/>
    <w:rsid w:val="004867F4"/>
    <w:rsid w:val="004873BF"/>
    <w:rsid w:val="0049006E"/>
    <w:rsid w:val="0049058E"/>
    <w:rsid w:val="00490BC7"/>
    <w:rsid w:val="004A6EB2"/>
    <w:rsid w:val="004B1A38"/>
    <w:rsid w:val="004B4874"/>
    <w:rsid w:val="004C6286"/>
    <w:rsid w:val="004D487E"/>
    <w:rsid w:val="004D5834"/>
    <w:rsid w:val="004E3983"/>
    <w:rsid w:val="004F03EF"/>
    <w:rsid w:val="00501B41"/>
    <w:rsid w:val="00502994"/>
    <w:rsid w:val="0050426F"/>
    <w:rsid w:val="0050581C"/>
    <w:rsid w:val="00524BEF"/>
    <w:rsid w:val="00545333"/>
    <w:rsid w:val="00561A93"/>
    <w:rsid w:val="00580D6A"/>
    <w:rsid w:val="005B03F6"/>
    <w:rsid w:val="005B0F4E"/>
    <w:rsid w:val="005C225D"/>
    <w:rsid w:val="005C7064"/>
    <w:rsid w:val="005C7856"/>
    <w:rsid w:val="005D351A"/>
    <w:rsid w:val="005D4FE0"/>
    <w:rsid w:val="005D7A18"/>
    <w:rsid w:val="005E5F34"/>
    <w:rsid w:val="005F061A"/>
    <w:rsid w:val="00604FA0"/>
    <w:rsid w:val="00613BD3"/>
    <w:rsid w:val="00620DFF"/>
    <w:rsid w:val="006377D2"/>
    <w:rsid w:val="006830F0"/>
    <w:rsid w:val="006911D6"/>
    <w:rsid w:val="00695649"/>
    <w:rsid w:val="006A0847"/>
    <w:rsid w:val="006B2185"/>
    <w:rsid w:val="006B45D6"/>
    <w:rsid w:val="006C03ED"/>
    <w:rsid w:val="006C67F2"/>
    <w:rsid w:val="006D7880"/>
    <w:rsid w:val="006F5F24"/>
    <w:rsid w:val="007010FA"/>
    <w:rsid w:val="007014DF"/>
    <w:rsid w:val="00705336"/>
    <w:rsid w:val="00706A7F"/>
    <w:rsid w:val="007121CD"/>
    <w:rsid w:val="00727ACF"/>
    <w:rsid w:val="00733752"/>
    <w:rsid w:val="0074573E"/>
    <w:rsid w:val="00756157"/>
    <w:rsid w:val="00756A5A"/>
    <w:rsid w:val="0075767F"/>
    <w:rsid w:val="0077131D"/>
    <w:rsid w:val="00772AA7"/>
    <w:rsid w:val="00792261"/>
    <w:rsid w:val="0079301D"/>
    <w:rsid w:val="00794585"/>
    <w:rsid w:val="007A3CB1"/>
    <w:rsid w:val="007A49F2"/>
    <w:rsid w:val="007B44D2"/>
    <w:rsid w:val="007B5A95"/>
    <w:rsid w:val="007C539F"/>
    <w:rsid w:val="007C5827"/>
    <w:rsid w:val="007D5F0E"/>
    <w:rsid w:val="007D7120"/>
    <w:rsid w:val="007F4A43"/>
    <w:rsid w:val="007F4BA3"/>
    <w:rsid w:val="0080324A"/>
    <w:rsid w:val="0081142C"/>
    <w:rsid w:val="00813555"/>
    <w:rsid w:val="00821BAA"/>
    <w:rsid w:val="008234BB"/>
    <w:rsid w:val="00825A00"/>
    <w:rsid w:val="00830189"/>
    <w:rsid w:val="008316D7"/>
    <w:rsid w:val="00832CAA"/>
    <w:rsid w:val="00844B88"/>
    <w:rsid w:val="00846983"/>
    <w:rsid w:val="00854241"/>
    <w:rsid w:val="00854EAD"/>
    <w:rsid w:val="00873BDA"/>
    <w:rsid w:val="008752CB"/>
    <w:rsid w:val="00884CE1"/>
    <w:rsid w:val="00886F9B"/>
    <w:rsid w:val="00891E06"/>
    <w:rsid w:val="008A372A"/>
    <w:rsid w:val="008B3A37"/>
    <w:rsid w:val="008B5F27"/>
    <w:rsid w:val="008C04F3"/>
    <w:rsid w:val="008C331C"/>
    <w:rsid w:val="008C3CC6"/>
    <w:rsid w:val="008F0443"/>
    <w:rsid w:val="009006AE"/>
    <w:rsid w:val="00900C09"/>
    <w:rsid w:val="009174A4"/>
    <w:rsid w:val="00945F91"/>
    <w:rsid w:val="009648DD"/>
    <w:rsid w:val="0097292C"/>
    <w:rsid w:val="0097429F"/>
    <w:rsid w:val="00986DEB"/>
    <w:rsid w:val="00997436"/>
    <w:rsid w:val="009B1DD9"/>
    <w:rsid w:val="009B213B"/>
    <w:rsid w:val="009B3BB2"/>
    <w:rsid w:val="009B728A"/>
    <w:rsid w:val="009B7B27"/>
    <w:rsid w:val="009E5833"/>
    <w:rsid w:val="009E7BBC"/>
    <w:rsid w:val="009F27EE"/>
    <w:rsid w:val="009F3C68"/>
    <w:rsid w:val="009F5DF2"/>
    <w:rsid w:val="009F757A"/>
    <w:rsid w:val="00A1072E"/>
    <w:rsid w:val="00A11A38"/>
    <w:rsid w:val="00A20AE2"/>
    <w:rsid w:val="00A26B49"/>
    <w:rsid w:val="00A32998"/>
    <w:rsid w:val="00A376E3"/>
    <w:rsid w:val="00A441E9"/>
    <w:rsid w:val="00A51933"/>
    <w:rsid w:val="00A5388D"/>
    <w:rsid w:val="00A53AB7"/>
    <w:rsid w:val="00A55653"/>
    <w:rsid w:val="00A5655D"/>
    <w:rsid w:val="00A61E7D"/>
    <w:rsid w:val="00A66AA3"/>
    <w:rsid w:val="00A71713"/>
    <w:rsid w:val="00A73F9A"/>
    <w:rsid w:val="00A7743D"/>
    <w:rsid w:val="00AA4DDB"/>
    <w:rsid w:val="00AB68BA"/>
    <w:rsid w:val="00AD673E"/>
    <w:rsid w:val="00AE005E"/>
    <w:rsid w:val="00AE2FDF"/>
    <w:rsid w:val="00AF4FF7"/>
    <w:rsid w:val="00B05DE9"/>
    <w:rsid w:val="00B164AF"/>
    <w:rsid w:val="00B23950"/>
    <w:rsid w:val="00B441BD"/>
    <w:rsid w:val="00B45023"/>
    <w:rsid w:val="00B455F8"/>
    <w:rsid w:val="00B4605B"/>
    <w:rsid w:val="00B520AD"/>
    <w:rsid w:val="00B57B00"/>
    <w:rsid w:val="00B67722"/>
    <w:rsid w:val="00B76C01"/>
    <w:rsid w:val="00B86D0A"/>
    <w:rsid w:val="00B906B3"/>
    <w:rsid w:val="00B91B2E"/>
    <w:rsid w:val="00B928DB"/>
    <w:rsid w:val="00BA32A8"/>
    <w:rsid w:val="00BA51BE"/>
    <w:rsid w:val="00BA52B9"/>
    <w:rsid w:val="00BB2B64"/>
    <w:rsid w:val="00BC232B"/>
    <w:rsid w:val="00BD1866"/>
    <w:rsid w:val="00BD4550"/>
    <w:rsid w:val="00BE30FD"/>
    <w:rsid w:val="00BE630A"/>
    <w:rsid w:val="00C04990"/>
    <w:rsid w:val="00C07394"/>
    <w:rsid w:val="00C34964"/>
    <w:rsid w:val="00C36277"/>
    <w:rsid w:val="00C36DA3"/>
    <w:rsid w:val="00C411C0"/>
    <w:rsid w:val="00C747B3"/>
    <w:rsid w:val="00C82039"/>
    <w:rsid w:val="00C86597"/>
    <w:rsid w:val="00C87645"/>
    <w:rsid w:val="00C942C9"/>
    <w:rsid w:val="00CA06EE"/>
    <w:rsid w:val="00CA603C"/>
    <w:rsid w:val="00CB1CD7"/>
    <w:rsid w:val="00CC0E04"/>
    <w:rsid w:val="00CC2DD0"/>
    <w:rsid w:val="00CC46E1"/>
    <w:rsid w:val="00CC6C39"/>
    <w:rsid w:val="00CE5A69"/>
    <w:rsid w:val="00CF0977"/>
    <w:rsid w:val="00CF1744"/>
    <w:rsid w:val="00D06F5B"/>
    <w:rsid w:val="00D1417C"/>
    <w:rsid w:val="00D1454F"/>
    <w:rsid w:val="00D30B7B"/>
    <w:rsid w:val="00D42933"/>
    <w:rsid w:val="00D46E80"/>
    <w:rsid w:val="00D51820"/>
    <w:rsid w:val="00D53A47"/>
    <w:rsid w:val="00D65D41"/>
    <w:rsid w:val="00D71198"/>
    <w:rsid w:val="00D832B6"/>
    <w:rsid w:val="00DA2760"/>
    <w:rsid w:val="00DA4B47"/>
    <w:rsid w:val="00DB52B2"/>
    <w:rsid w:val="00DB5575"/>
    <w:rsid w:val="00DC62B2"/>
    <w:rsid w:val="00DD2A65"/>
    <w:rsid w:val="00DE1CCC"/>
    <w:rsid w:val="00DE77A3"/>
    <w:rsid w:val="00DF07A1"/>
    <w:rsid w:val="00E03F96"/>
    <w:rsid w:val="00E0527D"/>
    <w:rsid w:val="00E24756"/>
    <w:rsid w:val="00E25C80"/>
    <w:rsid w:val="00E46927"/>
    <w:rsid w:val="00E53008"/>
    <w:rsid w:val="00E60F94"/>
    <w:rsid w:val="00E865D0"/>
    <w:rsid w:val="00E875C4"/>
    <w:rsid w:val="00E92DCF"/>
    <w:rsid w:val="00E94A8D"/>
    <w:rsid w:val="00E95151"/>
    <w:rsid w:val="00EA08FE"/>
    <w:rsid w:val="00EA6B2A"/>
    <w:rsid w:val="00EB081E"/>
    <w:rsid w:val="00EB2B68"/>
    <w:rsid w:val="00EB4F66"/>
    <w:rsid w:val="00EB5FC5"/>
    <w:rsid w:val="00EB7C66"/>
    <w:rsid w:val="00EC1248"/>
    <w:rsid w:val="00ED650C"/>
    <w:rsid w:val="00EE41E2"/>
    <w:rsid w:val="00EF1186"/>
    <w:rsid w:val="00F03385"/>
    <w:rsid w:val="00F16448"/>
    <w:rsid w:val="00F16592"/>
    <w:rsid w:val="00F2038B"/>
    <w:rsid w:val="00F36BC8"/>
    <w:rsid w:val="00F40633"/>
    <w:rsid w:val="00F64857"/>
    <w:rsid w:val="00F657D3"/>
    <w:rsid w:val="00F7488D"/>
    <w:rsid w:val="00F8521B"/>
    <w:rsid w:val="00FA72BD"/>
    <w:rsid w:val="00FB1F78"/>
    <w:rsid w:val="00FB314D"/>
    <w:rsid w:val="00FD1DC0"/>
    <w:rsid w:val="00FD5F11"/>
    <w:rsid w:val="00FE17A3"/>
    <w:rsid w:val="00FE3AA7"/>
    <w:rsid w:val="00FE7EC2"/>
    <w:rsid w:val="00FF137B"/>
    <w:rsid w:val="00FF470B"/>
    <w:rsid w:val="01281C44"/>
    <w:rsid w:val="023FC65E"/>
    <w:rsid w:val="029C4B84"/>
    <w:rsid w:val="0374CB6B"/>
    <w:rsid w:val="037BF203"/>
    <w:rsid w:val="054EAEFF"/>
    <w:rsid w:val="05B99FD8"/>
    <w:rsid w:val="05F9CF3E"/>
    <w:rsid w:val="069C45C2"/>
    <w:rsid w:val="0793E37B"/>
    <w:rsid w:val="07959F9F"/>
    <w:rsid w:val="091DBB4E"/>
    <w:rsid w:val="09916313"/>
    <w:rsid w:val="0A2D1C7B"/>
    <w:rsid w:val="0A77B760"/>
    <w:rsid w:val="0BD95E73"/>
    <w:rsid w:val="0BDF3C90"/>
    <w:rsid w:val="0D636628"/>
    <w:rsid w:val="0DB59AC7"/>
    <w:rsid w:val="0EBE632A"/>
    <w:rsid w:val="0F5154C8"/>
    <w:rsid w:val="102AFBCA"/>
    <w:rsid w:val="10BD1E3A"/>
    <w:rsid w:val="11C3FC93"/>
    <w:rsid w:val="11FAAE26"/>
    <w:rsid w:val="1200E67C"/>
    <w:rsid w:val="12BAA12C"/>
    <w:rsid w:val="12D6336A"/>
    <w:rsid w:val="14641C8A"/>
    <w:rsid w:val="1594184F"/>
    <w:rsid w:val="16ECB3AE"/>
    <w:rsid w:val="17473F0C"/>
    <w:rsid w:val="17C24155"/>
    <w:rsid w:val="17F0B219"/>
    <w:rsid w:val="181CE5CD"/>
    <w:rsid w:val="1915E872"/>
    <w:rsid w:val="19CAE10A"/>
    <w:rsid w:val="1A0944D7"/>
    <w:rsid w:val="1BB772FC"/>
    <w:rsid w:val="1D811B66"/>
    <w:rsid w:val="1E3CDF2B"/>
    <w:rsid w:val="1E47E553"/>
    <w:rsid w:val="1E6CE095"/>
    <w:rsid w:val="1E7292FE"/>
    <w:rsid w:val="1F0E33CB"/>
    <w:rsid w:val="1F77BFD5"/>
    <w:rsid w:val="1F7EB6D5"/>
    <w:rsid w:val="2043697D"/>
    <w:rsid w:val="20454237"/>
    <w:rsid w:val="20D6B8F5"/>
    <w:rsid w:val="2139925A"/>
    <w:rsid w:val="21FB2E5F"/>
    <w:rsid w:val="2288A1EA"/>
    <w:rsid w:val="237B0A3F"/>
    <w:rsid w:val="23C924EF"/>
    <w:rsid w:val="2432FBA7"/>
    <w:rsid w:val="2448D3D8"/>
    <w:rsid w:val="251E6BBE"/>
    <w:rsid w:val="256B60F2"/>
    <w:rsid w:val="257BDEDC"/>
    <w:rsid w:val="2631FE46"/>
    <w:rsid w:val="268407BC"/>
    <w:rsid w:val="269D7E62"/>
    <w:rsid w:val="26E76872"/>
    <w:rsid w:val="292669E7"/>
    <w:rsid w:val="299044BC"/>
    <w:rsid w:val="299202E5"/>
    <w:rsid w:val="29CE3868"/>
    <w:rsid w:val="2A3AC004"/>
    <w:rsid w:val="2AAAD374"/>
    <w:rsid w:val="2B3BC62C"/>
    <w:rsid w:val="2E3C421D"/>
    <w:rsid w:val="2F03B81F"/>
    <w:rsid w:val="2F29E325"/>
    <w:rsid w:val="2FF8FE1A"/>
    <w:rsid w:val="304064EA"/>
    <w:rsid w:val="30A6F143"/>
    <w:rsid w:val="30CDA2C6"/>
    <w:rsid w:val="31072DBD"/>
    <w:rsid w:val="31DC354B"/>
    <w:rsid w:val="3217AE39"/>
    <w:rsid w:val="33190B63"/>
    <w:rsid w:val="33EA7D02"/>
    <w:rsid w:val="34D6352C"/>
    <w:rsid w:val="359E251B"/>
    <w:rsid w:val="3605D298"/>
    <w:rsid w:val="37724B4D"/>
    <w:rsid w:val="37A36961"/>
    <w:rsid w:val="37CBF253"/>
    <w:rsid w:val="383DB0F4"/>
    <w:rsid w:val="39591452"/>
    <w:rsid w:val="3A29A13F"/>
    <w:rsid w:val="3C8E821F"/>
    <w:rsid w:val="3DD38A64"/>
    <w:rsid w:val="3E7A0EE3"/>
    <w:rsid w:val="3F6540F7"/>
    <w:rsid w:val="4057E38B"/>
    <w:rsid w:val="42871BFE"/>
    <w:rsid w:val="442DE351"/>
    <w:rsid w:val="44E0670A"/>
    <w:rsid w:val="44EB2C04"/>
    <w:rsid w:val="45D366D2"/>
    <w:rsid w:val="476F3733"/>
    <w:rsid w:val="478CCF33"/>
    <w:rsid w:val="47B81153"/>
    <w:rsid w:val="47F1DF7F"/>
    <w:rsid w:val="486E2F9D"/>
    <w:rsid w:val="487D20F5"/>
    <w:rsid w:val="48C9D67A"/>
    <w:rsid w:val="4915A593"/>
    <w:rsid w:val="49BF7452"/>
    <w:rsid w:val="4A781FEF"/>
    <w:rsid w:val="4B0853E3"/>
    <w:rsid w:val="4B196E58"/>
    <w:rsid w:val="4C57C296"/>
    <w:rsid w:val="4C80DB8E"/>
    <w:rsid w:val="4F6BBEBA"/>
    <w:rsid w:val="4F6E0A6C"/>
    <w:rsid w:val="4F7E0584"/>
    <w:rsid w:val="4F8F6358"/>
    <w:rsid w:val="5106600E"/>
    <w:rsid w:val="510C2BEA"/>
    <w:rsid w:val="51718CFA"/>
    <w:rsid w:val="5212CFB6"/>
    <w:rsid w:val="5221C932"/>
    <w:rsid w:val="52BB9B5E"/>
    <w:rsid w:val="534EE837"/>
    <w:rsid w:val="544D70BB"/>
    <w:rsid w:val="5539B276"/>
    <w:rsid w:val="566ACE88"/>
    <w:rsid w:val="5670AC24"/>
    <w:rsid w:val="5695A5EC"/>
    <w:rsid w:val="577036F8"/>
    <w:rsid w:val="58AFEF28"/>
    <w:rsid w:val="594FBEC5"/>
    <w:rsid w:val="59DCA301"/>
    <w:rsid w:val="5A1B0BAB"/>
    <w:rsid w:val="5A7E057C"/>
    <w:rsid w:val="5BBF5B02"/>
    <w:rsid w:val="5BFA7D13"/>
    <w:rsid w:val="5C312EA6"/>
    <w:rsid w:val="5C52C6C0"/>
    <w:rsid w:val="5E53A95F"/>
    <w:rsid w:val="5ED25FA5"/>
    <w:rsid w:val="5ED88A4C"/>
    <w:rsid w:val="5FB3EA42"/>
    <w:rsid w:val="624ED846"/>
    <w:rsid w:val="637B5089"/>
    <w:rsid w:val="6492515A"/>
    <w:rsid w:val="64BC48C1"/>
    <w:rsid w:val="64DF72CF"/>
    <w:rsid w:val="653CEA01"/>
    <w:rsid w:val="6765A0B3"/>
    <w:rsid w:val="6766641E"/>
    <w:rsid w:val="67FEBFD3"/>
    <w:rsid w:val="689044DF"/>
    <w:rsid w:val="6900648D"/>
    <w:rsid w:val="693555FC"/>
    <w:rsid w:val="6A04B689"/>
    <w:rsid w:val="6A98B2A2"/>
    <w:rsid w:val="6AB8ED37"/>
    <w:rsid w:val="6BB5E14A"/>
    <w:rsid w:val="6BDFD1CF"/>
    <w:rsid w:val="6C85BA41"/>
    <w:rsid w:val="6E175BBC"/>
    <w:rsid w:val="6EA05904"/>
    <w:rsid w:val="6F3D41FC"/>
    <w:rsid w:val="700A928D"/>
    <w:rsid w:val="70195157"/>
    <w:rsid w:val="70E4A081"/>
    <w:rsid w:val="71B9B951"/>
    <w:rsid w:val="721B5E3D"/>
    <w:rsid w:val="74F16769"/>
    <w:rsid w:val="753F1649"/>
    <w:rsid w:val="76F4E695"/>
    <w:rsid w:val="77ACE7CC"/>
    <w:rsid w:val="7948B82D"/>
    <w:rsid w:val="797175BC"/>
    <w:rsid w:val="79936925"/>
    <w:rsid w:val="79A05ECA"/>
    <w:rsid w:val="7A4B8AE8"/>
    <w:rsid w:val="7A5F125B"/>
    <w:rsid w:val="7C6EDEC0"/>
    <w:rsid w:val="7C723FEE"/>
    <w:rsid w:val="7C82B1B2"/>
    <w:rsid w:val="7D397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5925B"/>
  <w15:chartTrackingRefBased/>
  <w15:docId w15:val="{B51A5023-7199-43BF-951B-54AFEA6C8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31D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713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13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131D"/>
    <w:rPr>
      <w:sz w:val="20"/>
      <w:szCs w:val="20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C942C9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28065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E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E0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46FDA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PlainTable2">
    <w:name w:val="Plain Table 2"/>
    <w:basedOn w:val="TableNormal"/>
    <w:uiPriority w:val="42"/>
    <w:rsid w:val="00253B1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253B1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4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3F7015-664B-4E80-B71E-377C1A7075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isin McCarron</dc:creator>
  <cp:keywords/>
  <dc:description/>
  <cp:lastModifiedBy>Stella Lignou</cp:lastModifiedBy>
  <cp:revision>3</cp:revision>
  <dcterms:created xsi:type="dcterms:W3CDTF">2024-01-20T11:29:00Z</dcterms:created>
  <dcterms:modified xsi:type="dcterms:W3CDTF">2024-01-20T11:29:00Z</dcterms:modified>
</cp:coreProperties>
</file>